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D26BB" w14:textId="719C5D60" w:rsidR="00457C9D" w:rsidRPr="007653AE" w:rsidRDefault="00237646" w:rsidP="00457C9D">
      <w:pPr>
        <w:pStyle w:val="Normal1"/>
        <w:spacing w:line="480" w:lineRule="auto"/>
        <w:rPr>
          <w:rFonts w:ascii="Times New Roman" w:hAnsi="Times New Roman" w:cs="Times New Roman"/>
          <w:b/>
          <w:color w:val="333333"/>
        </w:rPr>
      </w:pPr>
      <w:r>
        <w:rPr>
          <w:rFonts w:ascii="Times New Roman" w:hAnsi="Times New Roman" w:cs="Times New Roman"/>
          <w:b/>
          <w:color w:val="333333"/>
        </w:rPr>
        <w:t>S1</w:t>
      </w:r>
      <w:r w:rsidR="00457C9D">
        <w:rPr>
          <w:rFonts w:ascii="Times New Roman" w:hAnsi="Times New Roman" w:cs="Times New Roman"/>
          <w:b/>
          <w:color w:val="333333"/>
        </w:rPr>
        <w:t xml:space="preserve"> Table: Individual-level c</w:t>
      </w:r>
      <w:r w:rsidR="00457C9D" w:rsidRPr="007653AE">
        <w:rPr>
          <w:rFonts w:ascii="Times New Roman" w:hAnsi="Times New Roman" w:cs="Times New Roman"/>
          <w:b/>
          <w:color w:val="333333"/>
        </w:rPr>
        <w:t>haracteristics of included participants</w:t>
      </w:r>
      <w:r w:rsidR="00457C9D">
        <w:rPr>
          <w:rFonts w:ascii="Times New Roman" w:hAnsi="Times New Roman" w:cs="Times New Roman"/>
          <w:b/>
          <w:color w:val="333333"/>
        </w:rPr>
        <w:t xml:space="preserve"> in the in-person setting</w:t>
      </w:r>
      <w:r w:rsidR="00457C9D" w:rsidRPr="007653AE">
        <w:rPr>
          <w:rFonts w:ascii="Times New Roman" w:hAnsi="Times New Roman" w:cs="Times New Roman"/>
          <w:b/>
          <w:color w:val="333333"/>
        </w:rPr>
        <w:t>. GFTA-3=Goldman-Fristoe Test of Articulation-3; CELF-5=Clinical Evaluation of Languag</w:t>
      </w:r>
      <w:r w:rsidR="00457C9D">
        <w:rPr>
          <w:rFonts w:ascii="Times New Roman" w:hAnsi="Times New Roman" w:cs="Times New Roman"/>
          <w:b/>
          <w:color w:val="333333"/>
        </w:rPr>
        <w:t>e Fundamentals-5 Screening Test; NYU = New York University; MSU = Montclair State University; SU = Syracuse University.</w:t>
      </w:r>
    </w:p>
    <w:p w14:paraId="1E23D663" w14:textId="77777777" w:rsidR="00457C9D" w:rsidRDefault="00457C9D" w:rsidP="00457C9D"/>
    <w:tbl>
      <w:tblPr>
        <w:tblW w:w="8010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457C9D" w:rsidRPr="0009594E" w14:paraId="54C26520" w14:textId="77777777" w:rsidTr="00657B87">
        <w:trPr>
          <w:trHeight w:val="300"/>
        </w:trPr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509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tudy </w:t>
            </w:r>
            <w:r w:rsidRPr="000959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3BF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884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218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FTA (standard score)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BBF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F-5 Screener (Total Raw Score)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F73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</w:tr>
      <w:tr w:rsidR="00457C9D" w:rsidRPr="0009594E" w14:paraId="249BC940" w14:textId="77777777" w:rsidTr="00657B87">
        <w:trPr>
          <w:trHeight w:val="300"/>
        </w:trPr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514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DD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C0D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45E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BA7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3C8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14F5E2D1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784726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F26485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B2FB4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5F281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92BF7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8C83DC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4EEA5F5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0B2D4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D44C2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7AC58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F8462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A7060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BA0050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12FE31A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261608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BFE6B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01E61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8E61A9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96D8D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097C9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71AA2E76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C4C54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D182F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9B45A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CD044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6299FC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5E4B2B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FF349A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8C566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F4130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98A3A2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E5986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145DA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5A301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A651BF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5C819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E3C75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61F28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A2BE5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6C4B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2935D0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50B942C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EE38E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08F66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E12E5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BAF16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ECAFE2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85689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03E91B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4031E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C8380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1B143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E3D62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9C65C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F9264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56D24D6D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B67FE9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F9F48D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BA41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78BD2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FCBAA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91C22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6F41AB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CF137B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F387F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B45E8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9A6F2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A7016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EDF59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1A049FD6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B0DAE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CAD19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D8845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5A1E0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3EC84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95846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4CE5A38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749C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ADB09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5CCD1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34368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91CD7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273BB5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6E40A6A6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BE9BF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719E6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0D7C40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88AAE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11D9C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DD84E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F9ACFE1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1461D8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9E6804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D325C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15C961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7F79C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12B279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515047FC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25C68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3DF01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2FEA3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39D7C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B17429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6239C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6714CB6D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E6789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AC53B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13F1F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D37495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05143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6E5C07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745537EC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CCF1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8628AA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6EA60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E32CB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370C5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2E272A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4B17F07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4F4F0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198520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B8ED79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F2879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477DF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B7969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3F749A8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0721E5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02C02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927C3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FB376C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E1CB9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4BA13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62B569A8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58842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D1DF7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76033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651C1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F23A3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DAF8CB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539A7338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A3443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67D11A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1B10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5220D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C343A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08470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DB1708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431FB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243FF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B6BF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CCF54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EB43B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90CA6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6FBDB7A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363A0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5D736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21850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F7FC2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917C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5C38C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66B93A0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71FAA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D6C6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83BF5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F4F336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730FD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3391C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6DEC69E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0B13E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084AC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29B2C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BC20C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42841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D2C56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4B4E51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A74F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AA952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29837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A534D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8E8D00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81981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7B5F1F49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C4FC9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1C16C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A1F6C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8421A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20B145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17352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18949CEC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B4038F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9D648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B792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761E4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752BD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1FB5F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72B7611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854DB8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77BDE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BD7FF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E3FFC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D83A3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3EA11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52C673D7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13EED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5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BE9F5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F2F83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2A0F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9E930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7B06F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023A54E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256D79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99CFE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CA1AD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74E4C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A78857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A63A9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6A22D9E0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289560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B57F2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DC60D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B7B4E1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6F1D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C88F0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B28DCAA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60D4F4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A715A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F6B71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6DA6D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A4F5C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75541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58DBCEDB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A6307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9DFC6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E7E31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FFB8A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5AD9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46669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30E6C75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9B936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71D8B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92B9B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EBA34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E2FC8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FEDA6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3F124D9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63645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0D8BB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B6C79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140EA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83D15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804112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0E73FAD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36BC6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E741A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CF0D1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353E1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9C987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9183A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U</w:t>
            </w:r>
          </w:p>
        </w:tc>
      </w:tr>
      <w:tr w:rsidR="00457C9D" w:rsidRPr="0009594E" w14:paraId="277B1907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6A5F1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CF11E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EDCF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4747D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A9B2C0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F552E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72E1866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7BED9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56C8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462AE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EA0F3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9562BD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DB8FF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79A2026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6AC09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6B624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2A54C0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6372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3BDC2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790AD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31679BF7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42B55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33533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D0C874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AE72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7AE60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D779C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9F04781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ED70FF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8BA01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68A534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A97CF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82D10F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EF99E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934E06B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F3DAC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1C157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70AA5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446F5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716D8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846C2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31FC79D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9225B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BDA3D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43382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CE5A8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74D55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2A8AE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7799715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39AA0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3BA54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B40887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5C0C1E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DBC6B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6395E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14D0478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A5B8E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B3393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A65E3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D79A4D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B5E12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8AE06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18870B6B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54098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FDC4C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72C62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27D6E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6C198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01B75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7905A55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CDBBF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B015F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847A9E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4CEDF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251CC4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17D9A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F966DE5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A429D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E5B1B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DF6B1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1BE81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A262B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B1C31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7876430B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902E5E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3A7E1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0555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B6EB7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74B3E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25DC0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33CBE61A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F6E2A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62CD0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E61739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9B67A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3E453A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6ADDC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16E89CA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0474B1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195EF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5C215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B78B02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0A60A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2B692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6F04813D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8A8C4D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93C69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35827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D9F3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6ED05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3C6B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3F18C6A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DEF8F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022D0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985D40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233DC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04AD3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76E9B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75F811E0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A4A46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442B2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39782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C32DF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C7F0C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6C6F5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044B1FFE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D2C43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8BD9BE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12389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12E77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472AA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3D3C9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6CCDD5D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16F55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CFE36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54A2F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BFDAE6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17C3B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BBFC5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20B6AA3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551C5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82E107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39DE8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199C5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90305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9A64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D2CF00C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06BC2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6D860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BA99A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A6360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7261A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196B0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603BFB8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01DA3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21E6D3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50B80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B02D9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D3012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DF3D3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A3E7AC3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2CA19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3FDEE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56C42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AF87D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BFA6EF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7FADE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572E8D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9F8658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5AD77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089C4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60953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A49C3E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ECB1E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7AC3593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5AE00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D519D0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F00D9C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AF53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2055E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E8CB94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3C087209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903A5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1C0C8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1A665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D5381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D61A2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B5584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12FE70E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0B9FB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FBA85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750E0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A8243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83487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801DA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1C959050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63D952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901C2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95B71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9D2DB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F0A3B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C4BD0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9A2B7F8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0CE18D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9AD5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0CDFC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F2901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8DB8C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F6E45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769F727E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278812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00A49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B8123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A0D46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0235C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3D53D5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7E396205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F852F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92DB7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FA3DF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292A5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34A291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1831C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F0D8AE9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7260C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F6F7E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9205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F961B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26411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9BA4C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EED0F73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96E8F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973D07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10B6A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3AF2B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7E211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C905B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550F88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76A43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85B77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DCAEB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26A14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07017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D0A4D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53DD98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5AB81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5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54556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5CC8C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8F3FE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79350F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95071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F51331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0CE86D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173FB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CF535D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2030F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C03006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32F0E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16D80AAA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231E9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59DAD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92CCB9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8BFC4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5A437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DB79A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A2C97F3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1DD85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02B2B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8E05A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7B608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3245B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A8C22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A93F65B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BCE1A0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C91C5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52010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6FDB92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B466E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DBA69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61B5784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5EDDA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6AD67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B1876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DA4C99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5D6AF3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80C0F5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562AC400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D56AA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688CF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4F4977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664028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C2D64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A25F3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ABD1418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1AE0EB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D78413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6B1C6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2C3B3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E934A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95CBE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2627E82B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2B8C41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48A63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1D545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3A391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AD283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ED497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49499DA6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028B3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A3B5C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380F28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E5D69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066A17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4C619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03833A0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831CC7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7CA41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AF605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10CC7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80D4A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6B32A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0BC06952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C555CE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DA05A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16A0B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1F90C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D01DA0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1690D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U</w:t>
            </w:r>
          </w:p>
        </w:tc>
      </w:tr>
      <w:tr w:rsidR="00457C9D" w:rsidRPr="0009594E" w14:paraId="17A508C0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952C0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C60B9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0B66E0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A8C14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0C025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C2578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0F6BB089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4D696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D128A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1143C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162944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DEFD8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EB0CB1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1FCBC57E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602B6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6DA14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5D1D81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5CEC3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DDFA50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7CA87E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6064818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6424D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7E5996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39F93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1A06F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8B4CF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13670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67C56AA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CB3B1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A7CFFB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DE2A11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4B693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11409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E7F59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1A6BCB56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9AAAB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93307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B6980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F3F04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854DD0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B059A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028F8709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64652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896AE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4D5E7D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2B31F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289FE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8C47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72FD28BC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3C23A8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930D780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C8107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32C32D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A84AB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47F13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23A24528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510B41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CDB04F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5A73B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16E4BD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5200A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EFBFE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06AC2C21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43DE8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BBE5E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70F152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E6950F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F111C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42E08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0CB29D9D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25B15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11887C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ADDF2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55C5E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965C1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573C5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12CB8FFF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B5558F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441E54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F059275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3D07F27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AABD5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12E2843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  <w:tr w:rsidR="00457C9D" w:rsidRPr="0009594E" w14:paraId="425BE094" w14:textId="77777777" w:rsidTr="00657B87">
        <w:trPr>
          <w:trHeight w:val="300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5FF4A4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390A99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587351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4C94D6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F6A83E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A1057A" w14:textId="77777777" w:rsidR="00457C9D" w:rsidRPr="0009594E" w:rsidRDefault="00457C9D" w:rsidP="00657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</w:tr>
    </w:tbl>
    <w:p w14:paraId="36EC282F" w14:textId="77777777" w:rsidR="00457C9D" w:rsidRDefault="00457C9D" w:rsidP="00FF7B80">
      <w:pPr>
        <w:pStyle w:val="Normal1"/>
        <w:spacing w:line="480" w:lineRule="auto"/>
        <w:rPr>
          <w:rFonts w:ascii="Times New Roman" w:hAnsi="Times New Roman" w:cs="Times New Roman"/>
          <w:b/>
          <w:color w:val="333333"/>
        </w:rPr>
      </w:pPr>
    </w:p>
    <w:p w14:paraId="5FB3F93D" w14:textId="44330FBD" w:rsidR="00457C9D" w:rsidRDefault="00457C9D">
      <w:pPr>
        <w:rPr>
          <w:rFonts w:ascii="Times New Roman" w:eastAsia="Arial" w:hAnsi="Times New Roman" w:cs="Times New Roman"/>
          <w:b/>
          <w:color w:val="333333"/>
          <w:lang w:val="en"/>
        </w:rPr>
      </w:pPr>
      <w:bookmarkStart w:id="0" w:name="_GoBack"/>
      <w:bookmarkEnd w:id="0"/>
    </w:p>
    <w:sectPr w:rsidR="00457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B80"/>
    <w:rsid w:val="0021766F"/>
    <w:rsid w:val="00237646"/>
    <w:rsid w:val="00457C9D"/>
    <w:rsid w:val="007B42AE"/>
    <w:rsid w:val="00AB1DB8"/>
    <w:rsid w:val="00C0629B"/>
    <w:rsid w:val="00F71368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44BE7"/>
  <w15:chartTrackingRefBased/>
  <w15:docId w15:val="{F2D0355A-E24A-48D1-AFC7-C4AE452E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B80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3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79</Words>
  <Characters>2733</Characters>
  <Application>Microsoft Office Word</Application>
  <DocSecurity>0</DocSecurity>
  <Lines>22</Lines>
  <Paragraphs>6</Paragraphs>
  <ScaleCrop>false</ScaleCrop>
  <Company>Montclair State University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. Ochs</dc:creator>
  <cp:keywords/>
  <dc:description/>
  <cp:lastModifiedBy>Tara McAllister</cp:lastModifiedBy>
  <cp:revision>6</cp:revision>
  <dcterms:created xsi:type="dcterms:W3CDTF">2023-07-19T02:21:00Z</dcterms:created>
  <dcterms:modified xsi:type="dcterms:W3CDTF">2023-11-30T21:42:00Z</dcterms:modified>
</cp:coreProperties>
</file>